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709" w:rsidRPr="00F73707" w:rsidRDefault="00197A72">
      <w:r w:rsidRPr="00F73707">
        <w:rPr>
          <w:noProof/>
        </w:rPr>
        <w:drawing>
          <wp:inline distT="0" distB="0" distL="0" distR="0" wp14:anchorId="6E9F2CA5" wp14:editId="6B80B684">
            <wp:extent cx="5731510" cy="446087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A72" w:rsidRPr="00F73707" w:rsidRDefault="00197A72">
      <w:bookmarkStart w:id="0" w:name="_GoBack"/>
      <w:bookmarkEnd w:id="0"/>
    </w:p>
    <w:p w:rsidR="00197A72" w:rsidRPr="00F73707" w:rsidRDefault="00197A72" w:rsidP="00197A72">
      <w:pPr>
        <w:spacing w:line="480" w:lineRule="auto"/>
        <w:rPr>
          <w:rFonts w:ascii="Times New Roman" w:hAnsi="Times New Roman" w:cs="Times New Roman"/>
          <w:szCs w:val="21"/>
        </w:rPr>
      </w:pPr>
      <w:r w:rsidRPr="00F73707">
        <w:rPr>
          <w:rFonts w:ascii="Times New Roman" w:hAnsi="Times New Roman" w:cs="Times New Roman"/>
          <w:b/>
          <w:bCs/>
          <w:szCs w:val="21"/>
        </w:rPr>
        <w:t>Figure S2:</w:t>
      </w:r>
      <w:r w:rsidRPr="00F73707">
        <w:rPr>
          <w:sz w:val="18"/>
          <w:szCs w:val="20"/>
        </w:rPr>
        <w:t xml:space="preserve"> </w:t>
      </w:r>
      <w:bookmarkStart w:id="1" w:name="_Hlk115639679"/>
      <w:r w:rsidRPr="00F73707">
        <w:rPr>
          <w:rFonts w:ascii="Times New Roman" w:hAnsi="Times New Roman" w:cs="Times New Roman"/>
          <w:szCs w:val="21"/>
        </w:rPr>
        <w:t xml:space="preserve">Functional enrichment analysis of differentially down-regulated </w:t>
      </w:r>
      <w:proofErr w:type="spellStart"/>
      <w:r w:rsidRPr="00F73707">
        <w:rPr>
          <w:rFonts w:ascii="Times New Roman" w:hAnsi="Times New Roman" w:cs="Times New Roman"/>
          <w:szCs w:val="21"/>
        </w:rPr>
        <w:t>phosphoproteins</w:t>
      </w:r>
      <w:proofErr w:type="spellEnd"/>
      <w:r w:rsidRPr="00F73707">
        <w:rPr>
          <w:rFonts w:ascii="Times New Roman" w:hAnsi="Times New Roman" w:cs="Times New Roman"/>
          <w:szCs w:val="21"/>
        </w:rPr>
        <w:t>.</w:t>
      </w:r>
      <w:bookmarkEnd w:id="1"/>
      <w:r w:rsidRPr="00F73707">
        <w:rPr>
          <w:rFonts w:ascii="Times New Roman" w:hAnsi="Times New Roman" w:cs="Times New Roman"/>
          <w:szCs w:val="21"/>
        </w:rPr>
        <w:t xml:space="preserve"> (A) The quality assessment of the phosphorylation sequencing result.</w:t>
      </w:r>
      <w:r w:rsidRPr="00F73707">
        <w:rPr>
          <w:rFonts w:ascii="Times New Roman" w:hAnsi="Times New Roman" w:cs="Times New Roman"/>
          <w:sz w:val="24"/>
          <w:szCs w:val="24"/>
        </w:rPr>
        <w:t xml:space="preserve"> </w:t>
      </w:r>
      <w:r w:rsidRPr="00F73707">
        <w:rPr>
          <w:rFonts w:ascii="Times New Roman" w:hAnsi="Times New Roman" w:cs="Times New Roman"/>
          <w:szCs w:val="32"/>
        </w:rPr>
        <w:t>The values of Pairwise Pearson's correlation coefficients,</w:t>
      </w:r>
      <w:r w:rsidRPr="00F73707">
        <w:rPr>
          <w:rFonts w:ascii="Times New Roman" w:hAnsi="Times New Roman" w:cs="Times New Roman"/>
          <w:sz w:val="24"/>
          <w:szCs w:val="24"/>
        </w:rPr>
        <w:t xml:space="preserve"> </w:t>
      </w:r>
      <w:r w:rsidRPr="00F73707">
        <w:rPr>
          <w:rFonts w:ascii="Times New Roman" w:hAnsi="Times New Roman" w:cs="Times New Roman"/>
          <w:szCs w:val="32"/>
        </w:rPr>
        <w:t xml:space="preserve">shown with the blue text, </w:t>
      </w:r>
      <w:r w:rsidRPr="00F73707">
        <w:rPr>
          <w:rFonts w:ascii="Times New Roman" w:hAnsi="Times New Roman" w:cs="Times New Roman" w:hint="eastAsia"/>
          <w:sz w:val="24"/>
          <w:szCs w:val="24"/>
        </w:rPr>
        <w:t>between</w:t>
      </w:r>
      <w:r w:rsidRPr="00F73707">
        <w:rPr>
          <w:rFonts w:ascii="Times New Roman" w:hAnsi="Times New Roman" w:cs="Times New Roman"/>
          <w:sz w:val="24"/>
          <w:szCs w:val="24"/>
        </w:rPr>
        <w:t xml:space="preserve"> samples of same treatment </w:t>
      </w:r>
      <w:r w:rsidRPr="00F73707">
        <w:rPr>
          <w:rFonts w:ascii="Times New Roman" w:hAnsi="Times New Roman" w:cs="Times New Roman" w:hint="eastAsia"/>
          <w:sz w:val="24"/>
          <w:szCs w:val="24"/>
        </w:rPr>
        <w:t>were</w:t>
      </w:r>
      <w:r w:rsidRPr="00F73707">
        <w:rPr>
          <w:rFonts w:ascii="Times New Roman" w:hAnsi="Times New Roman" w:cs="Times New Roman"/>
          <w:sz w:val="24"/>
          <w:szCs w:val="24"/>
        </w:rPr>
        <w:t xml:space="preserve"> greater than 0.9, which suggests the high reproducibility (R &gt; 0.9) of the </w:t>
      </w:r>
      <w:proofErr w:type="spellStart"/>
      <w:r w:rsidRPr="00F73707">
        <w:rPr>
          <w:rFonts w:ascii="Times New Roman" w:hAnsi="Times New Roman" w:cs="Times New Roman"/>
          <w:sz w:val="24"/>
          <w:szCs w:val="24"/>
        </w:rPr>
        <w:t>phosphoproteomics</w:t>
      </w:r>
      <w:proofErr w:type="spellEnd"/>
      <w:r w:rsidRPr="00F73707">
        <w:rPr>
          <w:rFonts w:ascii="Times New Roman" w:hAnsi="Times New Roman" w:cs="Times New Roman"/>
          <w:sz w:val="24"/>
          <w:szCs w:val="24"/>
        </w:rPr>
        <w:t xml:space="preserve"> data. </w:t>
      </w:r>
      <w:r w:rsidRPr="00F73707">
        <w:rPr>
          <w:rFonts w:ascii="Times New Roman" w:hAnsi="Times New Roman" w:cs="Times New Roman"/>
          <w:szCs w:val="21"/>
        </w:rPr>
        <w:t>(B) T</w:t>
      </w:r>
      <w:r w:rsidRPr="00F73707">
        <w:rPr>
          <w:rFonts w:ascii="Times New Roman" w:hAnsi="Times New Roman" w:cs="Times New Roman" w:hint="eastAsia"/>
          <w:szCs w:val="21"/>
        </w:rPr>
        <w:t>otal</w:t>
      </w:r>
      <w:r w:rsidRPr="00F73707">
        <w:rPr>
          <w:rFonts w:ascii="Times New Roman" w:hAnsi="Times New Roman" w:cs="Times New Roman"/>
          <w:szCs w:val="21"/>
        </w:rPr>
        <w:t xml:space="preserve"> </w:t>
      </w:r>
      <w:bookmarkStart w:id="2" w:name="_Hlk125557390"/>
      <w:r w:rsidRPr="00F73707">
        <w:rPr>
          <w:rFonts w:ascii="Times New Roman" w:hAnsi="Times New Roman" w:cs="Times New Roman"/>
          <w:szCs w:val="21"/>
        </w:rPr>
        <w:t xml:space="preserve">number of </w:t>
      </w:r>
      <w:proofErr w:type="spellStart"/>
      <w:r w:rsidRPr="00F73707">
        <w:rPr>
          <w:rFonts w:ascii="Times New Roman" w:hAnsi="Times New Roman" w:cs="Times New Roman"/>
          <w:szCs w:val="21"/>
        </w:rPr>
        <w:t>phosphosites</w:t>
      </w:r>
      <w:proofErr w:type="spellEnd"/>
      <w:r w:rsidRPr="00F73707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F73707">
        <w:rPr>
          <w:rFonts w:ascii="Times New Roman" w:hAnsi="Times New Roman" w:cs="Times New Roman"/>
          <w:szCs w:val="21"/>
        </w:rPr>
        <w:t>phosphopeptides</w:t>
      </w:r>
      <w:proofErr w:type="spellEnd"/>
      <w:r w:rsidRPr="00F73707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F73707">
        <w:rPr>
          <w:rFonts w:ascii="Times New Roman" w:hAnsi="Times New Roman" w:cs="Times New Roman"/>
          <w:szCs w:val="21"/>
        </w:rPr>
        <w:t>phosphoproteins</w:t>
      </w:r>
      <w:proofErr w:type="spellEnd"/>
      <w:r w:rsidRPr="00F73707">
        <w:rPr>
          <w:rFonts w:ascii="Times New Roman" w:hAnsi="Times New Roman" w:cs="Times New Roman"/>
          <w:szCs w:val="21"/>
        </w:rPr>
        <w:t xml:space="preserve"> detected in </w:t>
      </w:r>
      <w:proofErr w:type="spellStart"/>
      <w:r w:rsidRPr="00F73707">
        <w:rPr>
          <w:rFonts w:ascii="Times New Roman" w:hAnsi="Times New Roman" w:cs="Times New Roman"/>
          <w:szCs w:val="21"/>
        </w:rPr>
        <w:t>phospho</w:t>
      </w:r>
      <w:r w:rsidRPr="00F73707">
        <w:rPr>
          <w:rFonts w:ascii="Times New Roman" w:hAnsi="Times New Roman" w:cs="Times New Roman" w:hint="eastAsia"/>
          <w:szCs w:val="21"/>
        </w:rPr>
        <w:t>pro</w:t>
      </w:r>
      <w:r w:rsidRPr="00F73707">
        <w:rPr>
          <w:rFonts w:ascii="Times New Roman" w:hAnsi="Times New Roman" w:cs="Times New Roman"/>
          <w:szCs w:val="21"/>
        </w:rPr>
        <w:t>teomics</w:t>
      </w:r>
      <w:proofErr w:type="spellEnd"/>
      <w:r w:rsidRPr="00F73707">
        <w:rPr>
          <w:rFonts w:ascii="Times New Roman" w:hAnsi="Times New Roman" w:cs="Times New Roman"/>
          <w:szCs w:val="21"/>
        </w:rPr>
        <w:t>.</w:t>
      </w:r>
      <w:bookmarkEnd w:id="2"/>
      <w:r w:rsidRPr="00F73707">
        <w:rPr>
          <w:rFonts w:ascii="Times New Roman" w:hAnsi="Times New Roman" w:cs="Times New Roman"/>
          <w:szCs w:val="21"/>
        </w:rPr>
        <w:t xml:space="preserve"> (C) Volcano plot of the DMSO/AZ191 group. The standard of fold change &gt; 2 or &lt; 0.5 and a</w:t>
      </w:r>
      <w:r w:rsidRPr="00F73707">
        <w:rPr>
          <w:rFonts w:ascii="Times New Roman" w:hAnsi="Times New Roman" w:cs="Times New Roman" w:hint="eastAsia"/>
          <w:szCs w:val="21"/>
        </w:rPr>
        <w:t xml:space="preserve"> </w:t>
      </w:r>
      <w:r w:rsidRPr="00F73707">
        <w:rPr>
          <w:rFonts w:ascii="Times New Roman" w:hAnsi="Times New Roman" w:cs="Times New Roman"/>
          <w:szCs w:val="21"/>
        </w:rPr>
        <w:t xml:space="preserve">P value &lt; 0.05 were established. (D) GO enrichment of </w:t>
      </w:r>
      <w:proofErr w:type="spellStart"/>
      <w:r w:rsidRPr="00F73707">
        <w:rPr>
          <w:rFonts w:ascii="Times New Roman" w:hAnsi="Times New Roman" w:cs="Times New Roman"/>
          <w:szCs w:val="21"/>
        </w:rPr>
        <w:t>downregulated</w:t>
      </w:r>
      <w:proofErr w:type="spellEnd"/>
      <w:r w:rsidRPr="00F7370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73707">
        <w:rPr>
          <w:rFonts w:ascii="Times New Roman" w:hAnsi="Times New Roman" w:cs="Times New Roman"/>
          <w:szCs w:val="21"/>
        </w:rPr>
        <w:t>phosphoproteins</w:t>
      </w:r>
      <w:proofErr w:type="spellEnd"/>
      <w:r w:rsidRPr="00F73707">
        <w:rPr>
          <w:rFonts w:ascii="Times New Roman" w:hAnsi="Times New Roman" w:cs="Times New Roman"/>
          <w:szCs w:val="21"/>
        </w:rPr>
        <w:t xml:space="preserve">. </w:t>
      </w:r>
    </w:p>
    <w:p w:rsidR="00197A72" w:rsidRPr="00F73707" w:rsidRDefault="00197A72"/>
    <w:sectPr w:rsidR="00197A72" w:rsidRPr="00F73707" w:rsidSect="00F73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A72"/>
    <w:rsid w:val="00005B3C"/>
    <w:rsid w:val="00013544"/>
    <w:rsid w:val="00016EB2"/>
    <w:rsid w:val="000204A9"/>
    <w:rsid w:val="00020559"/>
    <w:rsid w:val="000227A5"/>
    <w:rsid w:val="00025B3F"/>
    <w:rsid w:val="00027AFB"/>
    <w:rsid w:val="000308F0"/>
    <w:rsid w:val="00036F6B"/>
    <w:rsid w:val="00037544"/>
    <w:rsid w:val="00037A43"/>
    <w:rsid w:val="000402FB"/>
    <w:rsid w:val="0004205B"/>
    <w:rsid w:val="0004410C"/>
    <w:rsid w:val="00045519"/>
    <w:rsid w:val="00050D9D"/>
    <w:rsid w:val="00051434"/>
    <w:rsid w:val="000520FB"/>
    <w:rsid w:val="00056413"/>
    <w:rsid w:val="00056CAF"/>
    <w:rsid w:val="00057308"/>
    <w:rsid w:val="00061F64"/>
    <w:rsid w:val="00063A76"/>
    <w:rsid w:val="00072988"/>
    <w:rsid w:val="000742D5"/>
    <w:rsid w:val="000759D8"/>
    <w:rsid w:val="000759DB"/>
    <w:rsid w:val="00077392"/>
    <w:rsid w:val="00083043"/>
    <w:rsid w:val="00085F79"/>
    <w:rsid w:val="00086221"/>
    <w:rsid w:val="000937DB"/>
    <w:rsid w:val="00097D08"/>
    <w:rsid w:val="000A2985"/>
    <w:rsid w:val="000A2A22"/>
    <w:rsid w:val="000A3211"/>
    <w:rsid w:val="000B0519"/>
    <w:rsid w:val="000B153A"/>
    <w:rsid w:val="000B4E14"/>
    <w:rsid w:val="000C3E2D"/>
    <w:rsid w:val="000C5E4B"/>
    <w:rsid w:val="000C6FC3"/>
    <w:rsid w:val="000D18E6"/>
    <w:rsid w:val="000D4966"/>
    <w:rsid w:val="000E0A31"/>
    <w:rsid w:val="000E36E9"/>
    <w:rsid w:val="000E543A"/>
    <w:rsid w:val="000F2224"/>
    <w:rsid w:val="000F42CB"/>
    <w:rsid w:val="000F491B"/>
    <w:rsid w:val="000F5347"/>
    <w:rsid w:val="00100D54"/>
    <w:rsid w:val="001016ED"/>
    <w:rsid w:val="00104E52"/>
    <w:rsid w:val="00105507"/>
    <w:rsid w:val="00106556"/>
    <w:rsid w:val="00107331"/>
    <w:rsid w:val="00120B69"/>
    <w:rsid w:val="001324BE"/>
    <w:rsid w:val="00141323"/>
    <w:rsid w:val="001422CD"/>
    <w:rsid w:val="00143351"/>
    <w:rsid w:val="0014453C"/>
    <w:rsid w:val="001508C4"/>
    <w:rsid w:val="00151C50"/>
    <w:rsid w:val="0015265D"/>
    <w:rsid w:val="00153454"/>
    <w:rsid w:val="00153755"/>
    <w:rsid w:val="00153C4E"/>
    <w:rsid w:val="00164426"/>
    <w:rsid w:val="00164C39"/>
    <w:rsid w:val="00165E0B"/>
    <w:rsid w:val="001731B4"/>
    <w:rsid w:val="00176D03"/>
    <w:rsid w:val="00177B56"/>
    <w:rsid w:val="0018156F"/>
    <w:rsid w:val="001928D1"/>
    <w:rsid w:val="001929CE"/>
    <w:rsid w:val="001933E8"/>
    <w:rsid w:val="00196798"/>
    <w:rsid w:val="00197A72"/>
    <w:rsid w:val="001A5DB0"/>
    <w:rsid w:val="001B0DFF"/>
    <w:rsid w:val="001B35CD"/>
    <w:rsid w:val="001B549B"/>
    <w:rsid w:val="001C2726"/>
    <w:rsid w:val="001C2A60"/>
    <w:rsid w:val="001D3B62"/>
    <w:rsid w:val="001D6574"/>
    <w:rsid w:val="001D74D4"/>
    <w:rsid w:val="001E09B1"/>
    <w:rsid w:val="001E1102"/>
    <w:rsid w:val="001E2343"/>
    <w:rsid w:val="001E331E"/>
    <w:rsid w:val="001E3374"/>
    <w:rsid w:val="001E3EF8"/>
    <w:rsid w:val="001E4E2A"/>
    <w:rsid w:val="001E7DBA"/>
    <w:rsid w:val="001F3C2A"/>
    <w:rsid w:val="001F4EA5"/>
    <w:rsid w:val="001F56E3"/>
    <w:rsid w:val="00210C95"/>
    <w:rsid w:val="00212302"/>
    <w:rsid w:val="00224E9E"/>
    <w:rsid w:val="002253B3"/>
    <w:rsid w:val="0024184C"/>
    <w:rsid w:val="0025283E"/>
    <w:rsid w:val="002577B3"/>
    <w:rsid w:val="0026144E"/>
    <w:rsid w:val="002624BD"/>
    <w:rsid w:val="002624F0"/>
    <w:rsid w:val="002635EE"/>
    <w:rsid w:val="00266087"/>
    <w:rsid w:val="0026738F"/>
    <w:rsid w:val="00271D0E"/>
    <w:rsid w:val="00272F32"/>
    <w:rsid w:val="00272FC2"/>
    <w:rsid w:val="002756D3"/>
    <w:rsid w:val="00275834"/>
    <w:rsid w:val="00281448"/>
    <w:rsid w:val="00281FFD"/>
    <w:rsid w:val="002878D2"/>
    <w:rsid w:val="002912BE"/>
    <w:rsid w:val="002A0EBF"/>
    <w:rsid w:val="002A1AF0"/>
    <w:rsid w:val="002A4DC1"/>
    <w:rsid w:val="002A6023"/>
    <w:rsid w:val="002A6404"/>
    <w:rsid w:val="002A6BCA"/>
    <w:rsid w:val="002A6FA8"/>
    <w:rsid w:val="002A78B1"/>
    <w:rsid w:val="002A7D7F"/>
    <w:rsid w:val="002B06B4"/>
    <w:rsid w:val="002C0BF6"/>
    <w:rsid w:val="002C1B3A"/>
    <w:rsid w:val="002C6348"/>
    <w:rsid w:val="002D04BB"/>
    <w:rsid w:val="002D066A"/>
    <w:rsid w:val="002D4F13"/>
    <w:rsid w:val="002D5700"/>
    <w:rsid w:val="002E0E46"/>
    <w:rsid w:val="002E1768"/>
    <w:rsid w:val="002E2861"/>
    <w:rsid w:val="002E2A07"/>
    <w:rsid w:val="002E3AA5"/>
    <w:rsid w:val="002E4FBC"/>
    <w:rsid w:val="002E7D18"/>
    <w:rsid w:val="002F0247"/>
    <w:rsid w:val="002F1865"/>
    <w:rsid w:val="002F2371"/>
    <w:rsid w:val="003042BC"/>
    <w:rsid w:val="003052D2"/>
    <w:rsid w:val="00307B56"/>
    <w:rsid w:val="00313EDF"/>
    <w:rsid w:val="00320172"/>
    <w:rsid w:val="00330269"/>
    <w:rsid w:val="003335DD"/>
    <w:rsid w:val="0034090A"/>
    <w:rsid w:val="00341156"/>
    <w:rsid w:val="00342F83"/>
    <w:rsid w:val="00343C8C"/>
    <w:rsid w:val="003469AF"/>
    <w:rsid w:val="00354B1C"/>
    <w:rsid w:val="00357C9E"/>
    <w:rsid w:val="00365CE9"/>
    <w:rsid w:val="0036708D"/>
    <w:rsid w:val="003712A5"/>
    <w:rsid w:val="0037211D"/>
    <w:rsid w:val="00373258"/>
    <w:rsid w:val="0037667D"/>
    <w:rsid w:val="00376CBF"/>
    <w:rsid w:val="003771B5"/>
    <w:rsid w:val="00380C73"/>
    <w:rsid w:val="00390623"/>
    <w:rsid w:val="003954AF"/>
    <w:rsid w:val="003A3833"/>
    <w:rsid w:val="003A5927"/>
    <w:rsid w:val="003B01F2"/>
    <w:rsid w:val="003B0789"/>
    <w:rsid w:val="003B38C6"/>
    <w:rsid w:val="003B6107"/>
    <w:rsid w:val="003C0C2D"/>
    <w:rsid w:val="003C5179"/>
    <w:rsid w:val="003D360C"/>
    <w:rsid w:val="003E1A5D"/>
    <w:rsid w:val="003E490D"/>
    <w:rsid w:val="003E5DF6"/>
    <w:rsid w:val="003E659C"/>
    <w:rsid w:val="003F2FCC"/>
    <w:rsid w:val="003F3FA5"/>
    <w:rsid w:val="003F6539"/>
    <w:rsid w:val="003F69EF"/>
    <w:rsid w:val="003F733D"/>
    <w:rsid w:val="003F749B"/>
    <w:rsid w:val="00400199"/>
    <w:rsid w:val="0040100A"/>
    <w:rsid w:val="004046AE"/>
    <w:rsid w:val="00405DFB"/>
    <w:rsid w:val="00407BC6"/>
    <w:rsid w:val="004138F4"/>
    <w:rsid w:val="004326BC"/>
    <w:rsid w:val="00442E71"/>
    <w:rsid w:val="004446F0"/>
    <w:rsid w:val="00445607"/>
    <w:rsid w:val="00445F10"/>
    <w:rsid w:val="0045241F"/>
    <w:rsid w:val="004532F2"/>
    <w:rsid w:val="00454E6E"/>
    <w:rsid w:val="004626A2"/>
    <w:rsid w:val="004630F7"/>
    <w:rsid w:val="004667CD"/>
    <w:rsid w:val="004679F0"/>
    <w:rsid w:val="00467C4F"/>
    <w:rsid w:val="00470A3D"/>
    <w:rsid w:val="00473207"/>
    <w:rsid w:val="00474943"/>
    <w:rsid w:val="00477C6B"/>
    <w:rsid w:val="004861FF"/>
    <w:rsid w:val="00490302"/>
    <w:rsid w:val="00490AAB"/>
    <w:rsid w:val="00493D54"/>
    <w:rsid w:val="00496848"/>
    <w:rsid w:val="004A4312"/>
    <w:rsid w:val="004A71C1"/>
    <w:rsid w:val="004A7EF7"/>
    <w:rsid w:val="004B3C06"/>
    <w:rsid w:val="004C111F"/>
    <w:rsid w:val="004C2C9F"/>
    <w:rsid w:val="004C42E8"/>
    <w:rsid w:val="004C46F2"/>
    <w:rsid w:val="004C5A1D"/>
    <w:rsid w:val="004C6354"/>
    <w:rsid w:val="004E22A2"/>
    <w:rsid w:val="004E76DA"/>
    <w:rsid w:val="004F196F"/>
    <w:rsid w:val="00500473"/>
    <w:rsid w:val="00501AD9"/>
    <w:rsid w:val="00502136"/>
    <w:rsid w:val="005047C7"/>
    <w:rsid w:val="0051113E"/>
    <w:rsid w:val="0051414B"/>
    <w:rsid w:val="00515F2C"/>
    <w:rsid w:val="00521EB7"/>
    <w:rsid w:val="00523268"/>
    <w:rsid w:val="005256BB"/>
    <w:rsid w:val="0053030E"/>
    <w:rsid w:val="005310A7"/>
    <w:rsid w:val="00534599"/>
    <w:rsid w:val="00534902"/>
    <w:rsid w:val="00537E90"/>
    <w:rsid w:val="00540596"/>
    <w:rsid w:val="005458C8"/>
    <w:rsid w:val="005501B1"/>
    <w:rsid w:val="0055178B"/>
    <w:rsid w:val="005628C2"/>
    <w:rsid w:val="0056646B"/>
    <w:rsid w:val="00566B94"/>
    <w:rsid w:val="00571079"/>
    <w:rsid w:val="00573A64"/>
    <w:rsid w:val="00590748"/>
    <w:rsid w:val="0059513F"/>
    <w:rsid w:val="005B22F1"/>
    <w:rsid w:val="005C1032"/>
    <w:rsid w:val="005C473A"/>
    <w:rsid w:val="005D34B2"/>
    <w:rsid w:val="005D587E"/>
    <w:rsid w:val="005D6B88"/>
    <w:rsid w:val="005E64D3"/>
    <w:rsid w:val="005E7D56"/>
    <w:rsid w:val="005F3629"/>
    <w:rsid w:val="00601416"/>
    <w:rsid w:val="006135F5"/>
    <w:rsid w:val="00613B60"/>
    <w:rsid w:val="006142F3"/>
    <w:rsid w:val="00614AF6"/>
    <w:rsid w:val="00615E3D"/>
    <w:rsid w:val="00620996"/>
    <w:rsid w:val="00621A2B"/>
    <w:rsid w:val="00624B42"/>
    <w:rsid w:val="00625CB8"/>
    <w:rsid w:val="00627BA6"/>
    <w:rsid w:val="006305F8"/>
    <w:rsid w:val="00630667"/>
    <w:rsid w:val="00631E32"/>
    <w:rsid w:val="0063351A"/>
    <w:rsid w:val="006349FA"/>
    <w:rsid w:val="006375F5"/>
    <w:rsid w:val="00641617"/>
    <w:rsid w:val="006428CB"/>
    <w:rsid w:val="0064511F"/>
    <w:rsid w:val="006465CC"/>
    <w:rsid w:val="00647047"/>
    <w:rsid w:val="006478FF"/>
    <w:rsid w:val="00650418"/>
    <w:rsid w:val="006530B5"/>
    <w:rsid w:val="00653894"/>
    <w:rsid w:val="006540B1"/>
    <w:rsid w:val="00655101"/>
    <w:rsid w:val="00661FCA"/>
    <w:rsid w:val="00662A7D"/>
    <w:rsid w:val="00663C0E"/>
    <w:rsid w:val="00667B91"/>
    <w:rsid w:val="00670FFD"/>
    <w:rsid w:val="006714FD"/>
    <w:rsid w:val="00671E91"/>
    <w:rsid w:val="00674364"/>
    <w:rsid w:val="006817A1"/>
    <w:rsid w:val="00682306"/>
    <w:rsid w:val="00682662"/>
    <w:rsid w:val="0068344B"/>
    <w:rsid w:val="00683F3C"/>
    <w:rsid w:val="006847C1"/>
    <w:rsid w:val="00684B96"/>
    <w:rsid w:val="00693A8E"/>
    <w:rsid w:val="0069496F"/>
    <w:rsid w:val="0069632F"/>
    <w:rsid w:val="006A172F"/>
    <w:rsid w:val="006A4599"/>
    <w:rsid w:val="006A767E"/>
    <w:rsid w:val="006B787B"/>
    <w:rsid w:val="006C317E"/>
    <w:rsid w:val="006C3F0C"/>
    <w:rsid w:val="006C7E15"/>
    <w:rsid w:val="006D0E69"/>
    <w:rsid w:val="006D7933"/>
    <w:rsid w:val="006E0441"/>
    <w:rsid w:val="006E05F4"/>
    <w:rsid w:val="006E57B6"/>
    <w:rsid w:val="006F1094"/>
    <w:rsid w:val="006F21DA"/>
    <w:rsid w:val="006F22EF"/>
    <w:rsid w:val="006F5AC8"/>
    <w:rsid w:val="006F71FC"/>
    <w:rsid w:val="006F76DF"/>
    <w:rsid w:val="00700FD0"/>
    <w:rsid w:val="00701B9A"/>
    <w:rsid w:val="00701BA0"/>
    <w:rsid w:val="00701F90"/>
    <w:rsid w:val="00702AD4"/>
    <w:rsid w:val="00710056"/>
    <w:rsid w:val="00713709"/>
    <w:rsid w:val="00715941"/>
    <w:rsid w:val="0071685A"/>
    <w:rsid w:val="00717E8D"/>
    <w:rsid w:val="00722B97"/>
    <w:rsid w:val="0072397C"/>
    <w:rsid w:val="007246EB"/>
    <w:rsid w:val="00727669"/>
    <w:rsid w:val="00731864"/>
    <w:rsid w:val="00733149"/>
    <w:rsid w:val="00737F55"/>
    <w:rsid w:val="00745051"/>
    <w:rsid w:val="007479CE"/>
    <w:rsid w:val="0075096E"/>
    <w:rsid w:val="00752EA7"/>
    <w:rsid w:val="0075531C"/>
    <w:rsid w:val="00757428"/>
    <w:rsid w:val="007633B2"/>
    <w:rsid w:val="00763F84"/>
    <w:rsid w:val="00764607"/>
    <w:rsid w:val="00774F0A"/>
    <w:rsid w:val="00781EAD"/>
    <w:rsid w:val="007866FA"/>
    <w:rsid w:val="00792034"/>
    <w:rsid w:val="0079522F"/>
    <w:rsid w:val="007A0FE6"/>
    <w:rsid w:val="007A2678"/>
    <w:rsid w:val="007A2E5C"/>
    <w:rsid w:val="007A3C0D"/>
    <w:rsid w:val="007A5EB6"/>
    <w:rsid w:val="007B133C"/>
    <w:rsid w:val="007B224F"/>
    <w:rsid w:val="007B4C2C"/>
    <w:rsid w:val="007B5DF0"/>
    <w:rsid w:val="007B773F"/>
    <w:rsid w:val="007D04EC"/>
    <w:rsid w:val="007D0922"/>
    <w:rsid w:val="007D172D"/>
    <w:rsid w:val="007D1B65"/>
    <w:rsid w:val="007D244E"/>
    <w:rsid w:val="007D524E"/>
    <w:rsid w:val="007E36C8"/>
    <w:rsid w:val="007E4A18"/>
    <w:rsid w:val="007E5FB1"/>
    <w:rsid w:val="007F2275"/>
    <w:rsid w:val="008041FB"/>
    <w:rsid w:val="00804339"/>
    <w:rsid w:val="00817CB0"/>
    <w:rsid w:val="008204DC"/>
    <w:rsid w:val="008206EA"/>
    <w:rsid w:val="00820FFA"/>
    <w:rsid w:val="00821168"/>
    <w:rsid w:val="00823E46"/>
    <w:rsid w:val="008272FB"/>
    <w:rsid w:val="00831ACB"/>
    <w:rsid w:val="00831C1C"/>
    <w:rsid w:val="00834797"/>
    <w:rsid w:val="00836400"/>
    <w:rsid w:val="00836AFA"/>
    <w:rsid w:val="00840AA2"/>
    <w:rsid w:val="008413D6"/>
    <w:rsid w:val="00845FB7"/>
    <w:rsid w:val="008461D6"/>
    <w:rsid w:val="0084655F"/>
    <w:rsid w:val="00847539"/>
    <w:rsid w:val="008552F3"/>
    <w:rsid w:val="00855F07"/>
    <w:rsid w:val="00856A5D"/>
    <w:rsid w:val="0086044B"/>
    <w:rsid w:val="00862817"/>
    <w:rsid w:val="00864214"/>
    <w:rsid w:val="008664C9"/>
    <w:rsid w:val="00871E8A"/>
    <w:rsid w:val="00874901"/>
    <w:rsid w:val="00880B0B"/>
    <w:rsid w:val="008813B8"/>
    <w:rsid w:val="008856E9"/>
    <w:rsid w:val="00886AF6"/>
    <w:rsid w:val="00890107"/>
    <w:rsid w:val="008922CA"/>
    <w:rsid w:val="00892D76"/>
    <w:rsid w:val="008968A4"/>
    <w:rsid w:val="008A0173"/>
    <w:rsid w:val="008A7B6A"/>
    <w:rsid w:val="008B0668"/>
    <w:rsid w:val="008B10E8"/>
    <w:rsid w:val="008B49F9"/>
    <w:rsid w:val="008C7B8B"/>
    <w:rsid w:val="008D0877"/>
    <w:rsid w:val="008D0B60"/>
    <w:rsid w:val="008D5D0D"/>
    <w:rsid w:val="008F1851"/>
    <w:rsid w:val="008F1B14"/>
    <w:rsid w:val="008F52F8"/>
    <w:rsid w:val="008F5A84"/>
    <w:rsid w:val="008F5EFC"/>
    <w:rsid w:val="00903E4A"/>
    <w:rsid w:val="00914520"/>
    <w:rsid w:val="00917D2C"/>
    <w:rsid w:val="00935EC1"/>
    <w:rsid w:val="00936B75"/>
    <w:rsid w:val="00940829"/>
    <w:rsid w:val="00943015"/>
    <w:rsid w:val="0094306F"/>
    <w:rsid w:val="00946B7B"/>
    <w:rsid w:val="00960B1C"/>
    <w:rsid w:val="00962C34"/>
    <w:rsid w:val="0096345C"/>
    <w:rsid w:val="009706E1"/>
    <w:rsid w:val="00973FDE"/>
    <w:rsid w:val="00974727"/>
    <w:rsid w:val="00974A83"/>
    <w:rsid w:val="009752AD"/>
    <w:rsid w:val="00975E09"/>
    <w:rsid w:val="00982010"/>
    <w:rsid w:val="00982A9D"/>
    <w:rsid w:val="0098519B"/>
    <w:rsid w:val="009858BA"/>
    <w:rsid w:val="00985D4F"/>
    <w:rsid w:val="00990232"/>
    <w:rsid w:val="00996F58"/>
    <w:rsid w:val="009976BD"/>
    <w:rsid w:val="009A29DD"/>
    <w:rsid w:val="009A3374"/>
    <w:rsid w:val="009A5942"/>
    <w:rsid w:val="009A59A9"/>
    <w:rsid w:val="009B2A7E"/>
    <w:rsid w:val="009B2B8B"/>
    <w:rsid w:val="009B4DA3"/>
    <w:rsid w:val="009B4DD9"/>
    <w:rsid w:val="009B7633"/>
    <w:rsid w:val="009C787C"/>
    <w:rsid w:val="009C7915"/>
    <w:rsid w:val="009D7D29"/>
    <w:rsid w:val="009E6290"/>
    <w:rsid w:val="009F0FD1"/>
    <w:rsid w:val="009F2229"/>
    <w:rsid w:val="00A00F65"/>
    <w:rsid w:val="00A0525F"/>
    <w:rsid w:val="00A056A7"/>
    <w:rsid w:val="00A065F2"/>
    <w:rsid w:val="00A06974"/>
    <w:rsid w:val="00A11344"/>
    <w:rsid w:val="00A11FFD"/>
    <w:rsid w:val="00A16F11"/>
    <w:rsid w:val="00A22EDA"/>
    <w:rsid w:val="00A24417"/>
    <w:rsid w:val="00A27E5E"/>
    <w:rsid w:val="00A33F67"/>
    <w:rsid w:val="00A3481D"/>
    <w:rsid w:val="00A34A79"/>
    <w:rsid w:val="00A35403"/>
    <w:rsid w:val="00A357E6"/>
    <w:rsid w:val="00A37B11"/>
    <w:rsid w:val="00A42D41"/>
    <w:rsid w:val="00A43407"/>
    <w:rsid w:val="00A4602F"/>
    <w:rsid w:val="00A530F9"/>
    <w:rsid w:val="00A619D7"/>
    <w:rsid w:val="00A65346"/>
    <w:rsid w:val="00A66220"/>
    <w:rsid w:val="00A669AF"/>
    <w:rsid w:val="00A67D2E"/>
    <w:rsid w:val="00A72CED"/>
    <w:rsid w:val="00A732D7"/>
    <w:rsid w:val="00A736C8"/>
    <w:rsid w:val="00A739EF"/>
    <w:rsid w:val="00A73AF6"/>
    <w:rsid w:val="00A74301"/>
    <w:rsid w:val="00A81254"/>
    <w:rsid w:val="00A81708"/>
    <w:rsid w:val="00A82C4E"/>
    <w:rsid w:val="00A85DAB"/>
    <w:rsid w:val="00A86A07"/>
    <w:rsid w:val="00A959F6"/>
    <w:rsid w:val="00A97955"/>
    <w:rsid w:val="00AA1A2E"/>
    <w:rsid w:val="00AA69C9"/>
    <w:rsid w:val="00AB4359"/>
    <w:rsid w:val="00AC030F"/>
    <w:rsid w:val="00AC2365"/>
    <w:rsid w:val="00AC5566"/>
    <w:rsid w:val="00AC7315"/>
    <w:rsid w:val="00AD002E"/>
    <w:rsid w:val="00AD111B"/>
    <w:rsid w:val="00AD20B3"/>
    <w:rsid w:val="00AD3B0B"/>
    <w:rsid w:val="00AD5200"/>
    <w:rsid w:val="00AE00A2"/>
    <w:rsid w:val="00AE2B6E"/>
    <w:rsid w:val="00AE2DA1"/>
    <w:rsid w:val="00AE3D2F"/>
    <w:rsid w:val="00AE4DB6"/>
    <w:rsid w:val="00AE50D8"/>
    <w:rsid w:val="00AE6C0A"/>
    <w:rsid w:val="00AE7237"/>
    <w:rsid w:val="00B03D0A"/>
    <w:rsid w:val="00B05E28"/>
    <w:rsid w:val="00B07942"/>
    <w:rsid w:val="00B1017D"/>
    <w:rsid w:val="00B1192D"/>
    <w:rsid w:val="00B158FE"/>
    <w:rsid w:val="00B216CF"/>
    <w:rsid w:val="00B22E0A"/>
    <w:rsid w:val="00B25880"/>
    <w:rsid w:val="00B342C3"/>
    <w:rsid w:val="00B47B62"/>
    <w:rsid w:val="00B50626"/>
    <w:rsid w:val="00B53D8D"/>
    <w:rsid w:val="00B614A8"/>
    <w:rsid w:val="00B63206"/>
    <w:rsid w:val="00B66397"/>
    <w:rsid w:val="00B70C30"/>
    <w:rsid w:val="00B7480D"/>
    <w:rsid w:val="00B77846"/>
    <w:rsid w:val="00B80CF4"/>
    <w:rsid w:val="00B92ABC"/>
    <w:rsid w:val="00B94049"/>
    <w:rsid w:val="00B94F52"/>
    <w:rsid w:val="00BA12E3"/>
    <w:rsid w:val="00BA76E8"/>
    <w:rsid w:val="00BA7852"/>
    <w:rsid w:val="00BB5354"/>
    <w:rsid w:val="00BC1698"/>
    <w:rsid w:val="00BC2BA4"/>
    <w:rsid w:val="00BC47C6"/>
    <w:rsid w:val="00BC5F77"/>
    <w:rsid w:val="00BD02CE"/>
    <w:rsid w:val="00BD2551"/>
    <w:rsid w:val="00BD3427"/>
    <w:rsid w:val="00BD750E"/>
    <w:rsid w:val="00BE309B"/>
    <w:rsid w:val="00BE7DF8"/>
    <w:rsid w:val="00BF03BB"/>
    <w:rsid w:val="00BF1101"/>
    <w:rsid w:val="00BF1BAE"/>
    <w:rsid w:val="00BF2AE5"/>
    <w:rsid w:val="00BF38B7"/>
    <w:rsid w:val="00BF3A27"/>
    <w:rsid w:val="00BF5B2B"/>
    <w:rsid w:val="00C02663"/>
    <w:rsid w:val="00C234A2"/>
    <w:rsid w:val="00C25113"/>
    <w:rsid w:val="00C25554"/>
    <w:rsid w:val="00C25EA7"/>
    <w:rsid w:val="00C30C06"/>
    <w:rsid w:val="00C37C20"/>
    <w:rsid w:val="00C41BA3"/>
    <w:rsid w:val="00C4217C"/>
    <w:rsid w:val="00C462F4"/>
    <w:rsid w:val="00C467CC"/>
    <w:rsid w:val="00C47101"/>
    <w:rsid w:val="00C5431E"/>
    <w:rsid w:val="00C5451E"/>
    <w:rsid w:val="00C57BC8"/>
    <w:rsid w:val="00C61735"/>
    <w:rsid w:val="00C76DCC"/>
    <w:rsid w:val="00C821C3"/>
    <w:rsid w:val="00C841DA"/>
    <w:rsid w:val="00C90525"/>
    <w:rsid w:val="00C96752"/>
    <w:rsid w:val="00C96D19"/>
    <w:rsid w:val="00C96FA8"/>
    <w:rsid w:val="00C97BFD"/>
    <w:rsid w:val="00CA0D36"/>
    <w:rsid w:val="00CA71A2"/>
    <w:rsid w:val="00CB048E"/>
    <w:rsid w:val="00CB12D1"/>
    <w:rsid w:val="00CB6AB3"/>
    <w:rsid w:val="00CC3DFB"/>
    <w:rsid w:val="00CC7591"/>
    <w:rsid w:val="00CC7C6A"/>
    <w:rsid w:val="00CD1D10"/>
    <w:rsid w:val="00CD2541"/>
    <w:rsid w:val="00CD3FEE"/>
    <w:rsid w:val="00CD7988"/>
    <w:rsid w:val="00CE02BD"/>
    <w:rsid w:val="00CE4A83"/>
    <w:rsid w:val="00CF0ED5"/>
    <w:rsid w:val="00CF3D13"/>
    <w:rsid w:val="00D05699"/>
    <w:rsid w:val="00D1181C"/>
    <w:rsid w:val="00D12312"/>
    <w:rsid w:val="00D14584"/>
    <w:rsid w:val="00D1566A"/>
    <w:rsid w:val="00D20285"/>
    <w:rsid w:val="00D2314B"/>
    <w:rsid w:val="00D241B5"/>
    <w:rsid w:val="00D31D67"/>
    <w:rsid w:val="00D34BAF"/>
    <w:rsid w:val="00D4394F"/>
    <w:rsid w:val="00D452F5"/>
    <w:rsid w:val="00D47A3E"/>
    <w:rsid w:val="00D50DD4"/>
    <w:rsid w:val="00D548BF"/>
    <w:rsid w:val="00D66C8A"/>
    <w:rsid w:val="00D77A2C"/>
    <w:rsid w:val="00D81BD2"/>
    <w:rsid w:val="00D81E5A"/>
    <w:rsid w:val="00D8222B"/>
    <w:rsid w:val="00D9219C"/>
    <w:rsid w:val="00D92840"/>
    <w:rsid w:val="00D93733"/>
    <w:rsid w:val="00D96AEE"/>
    <w:rsid w:val="00DA09A3"/>
    <w:rsid w:val="00DA3348"/>
    <w:rsid w:val="00DA53A5"/>
    <w:rsid w:val="00DB23F5"/>
    <w:rsid w:val="00DB4B64"/>
    <w:rsid w:val="00DD1E92"/>
    <w:rsid w:val="00DD2A55"/>
    <w:rsid w:val="00DD4C1C"/>
    <w:rsid w:val="00DE06D8"/>
    <w:rsid w:val="00DE15F0"/>
    <w:rsid w:val="00DE238A"/>
    <w:rsid w:val="00DE6DC2"/>
    <w:rsid w:val="00DF2093"/>
    <w:rsid w:val="00DF233A"/>
    <w:rsid w:val="00DF34C8"/>
    <w:rsid w:val="00DF396F"/>
    <w:rsid w:val="00E03DCF"/>
    <w:rsid w:val="00E110AA"/>
    <w:rsid w:val="00E122ED"/>
    <w:rsid w:val="00E14682"/>
    <w:rsid w:val="00E154A0"/>
    <w:rsid w:val="00E24EA5"/>
    <w:rsid w:val="00E26F61"/>
    <w:rsid w:val="00E270DD"/>
    <w:rsid w:val="00E42E8C"/>
    <w:rsid w:val="00E4697B"/>
    <w:rsid w:val="00E47A42"/>
    <w:rsid w:val="00E568AB"/>
    <w:rsid w:val="00E605E6"/>
    <w:rsid w:val="00E6211A"/>
    <w:rsid w:val="00E6249E"/>
    <w:rsid w:val="00E62A46"/>
    <w:rsid w:val="00E65D81"/>
    <w:rsid w:val="00E67AD4"/>
    <w:rsid w:val="00E67B8E"/>
    <w:rsid w:val="00E74B44"/>
    <w:rsid w:val="00E7766C"/>
    <w:rsid w:val="00E84411"/>
    <w:rsid w:val="00E84827"/>
    <w:rsid w:val="00E84E07"/>
    <w:rsid w:val="00E857B7"/>
    <w:rsid w:val="00E90E42"/>
    <w:rsid w:val="00E91DF1"/>
    <w:rsid w:val="00E942C6"/>
    <w:rsid w:val="00E97B0D"/>
    <w:rsid w:val="00EA2713"/>
    <w:rsid w:val="00EA3C76"/>
    <w:rsid w:val="00EA4106"/>
    <w:rsid w:val="00EA6CEB"/>
    <w:rsid w:val="00EB3F93"/>
    <w:rsid w:val="00EB686A"/>
    <w:rsid w:val="00EC7F9B"/>
    <w:rsid w:val="00ED00D1"/>
    <w:rsid w:val="00ED4E73"/>
    <w:rsid w:val="00ED5FA2"/>
    <w:rsid w:val="00EE0275"/>
    <w:rsid w:val="00EE2B21"/>
    <w:rsid w:val="00EE63C7"/>
    <w:rsid w:val="00EE7485"/>
    <w:rsid w:val="00EF022C"/>
    <w:rsid w:val="00EF0D2F"/>
    <w:rsid w:val="00F00D73"/>
    <w:rsid w:val="00F020A0"/>
    <w:rsid w:val="00F06CE1"/>
    <w:rsid w:val="00F11824"/>
    <w:rsid w:val="00F1789C"/>
    <w:rsid w:val="00F20AA3"/>
    <w:rsid w:val="00F211F1"/>
    <w:rsid w:val="00F21CD4"/>
    <w:rsid w:val="00F2218B"/>
    <w:rsid w:val="00F24DD8"/>
    <w:rsid w:val="00F27334"/>
    <w:rsid w:val="00F42AE7"/>
    <w:rsid w:val="00F4339D"/>
    <w:rsid w:val="00F43AFA"/>
    <w:rsid w:val="00F50184"/>
    <w:rsid w:val="00F50CE0"/>
    <w:rsid w:val="00F56F1B"/>
    <w:rsid w:val="00F6050F"/>
    <w:rsid w:val="00F60DD1"/>
    <w:rsid w:val="00F7039C"/>
    <w:rsid w:val="00F70CD0"/>
    <w:rsid w:val="00F73707"/>
    <w:rsid w:val="00F803FB"/>
    <w:rsid w:val="00F811EA"/>
    <w:rsid w:val="00F84F7C"/>
    <w:rsid w:val="00F87514"/>
    <w:rsid w:val="00F900C2"/>
    <w:rsid w:val="00F93501"/>
    <w:rsid w:val="00F96B24"/>
    <w:rsid w:val="00FA0994"/>
    <w:rsid w:val="00FA2716"/>
    <w:rsid w:val="00FA52FC"/>
    <w:rsid w:val="00FA58C2"/>
    <w:rsid w:val="00FB07F0"/>
    <w:rsid w:val="00FB154F"/>
    <w:rsid w:val="00FB46E5"/>
    <w:rsid w:val="00FB4AAE"/>
    <w:rsid w:val="00FB730A"/>
    <w:rsid w:val="00FC6D12"/>
    <w:rsid w:val="00FE003A"/>
    <w:rsid w:val="00FE0457"/>
    <w:rsid w:val="00FE61B7"/>
    <w:rsid w:val="00FE64DB"/>
    <w:rsid w:val="00FF16C7"/>
    <w:rsid w:val="00FF19F8"/>
    <w:rsid w:val="00FF33F4"/>
    <w:rsid w:val="00F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935A1C-11FD-4541-A016-16BA9B041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2</cp:revision>
  <dcterms:created xsi:type="dcterms:W3CDTF">2023-03-03T00:43:00Z</dcterms:created>
  <dcterms:modified xsi:type="dcterms:W3CDTF">2023-03-03T03:06:00Z</dcterms:modified>
</cp:coreProperties>
</file>